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611A" w:rsidRDefault="003B611A"/>
    <w:p w:rsidR="00C41BB4" w:rsidRDefault="00C41BB4" w:rsidP="003B611A">
      <w:pPr>
        <w:rPr>
          <w:rFonts w:ascii="Times New Roman" w:hAnsi="Times New Roman" w:cs="Times New Roman"/>
          <w:sz w:val="24"/>
          <w:szCs w:val="24"/>
        </w:rPr>
      </w:pPr>
    </w:p>
    <w:p w:rsidR="00736928" w:rsidRPr="00C461AC" w:rsidRDefault="00736928" w:rsidP="00736928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Toc81647254"/>
      <w:bookmarkStart w:id="1" w:name="_Toc88680905"/>
      <w:r w:rsidRPr="00736928">
        <w:rPr>
          <w:rFonts w:ascii="Times New Roman" w:hAnsi="Times New Roman" w:cs="Times New Roman"/>
          <w:b/>
          <w:sz w:val="24"/>
          <w:szCs w:val="24"/>
        </w:rPr>
        <w:t xml:space="preserve">Supplementary file 3: The response </w:t>
      </w:r>
      <w:r w:rsidRPr="00C461AC">
        <w:rPr>
          <w:rFonts w:ascii="Times New Roman" w:hAnsi="Times New Roman" w:cs="Times New Roman"/>
          <w:b/>
          <w:sz w:val="24"/>
          <w:szCs w:val="24"/>
        </w:rPr>
        <w:t xml:space="preserve">of the farmers </w:t>
      </w:r>
      <w:r>
        <w:rPr>
          <w:rFonts w:ascii="Times New Roman" w:hAnsi="Times New Roman" w:cs="Times New Roman"/>
          <w:b/>
          <w:sz w:val="24"/>
          <w:szCs w:val="24"/>
        </w:rPr>
        <w:t>to</w:t>
      </w:r>
      <w:r w:rsidRPr="00C461AC">
        <w:rPr>
          <w:rFonts w:ascii="Times New Roman" w:hAnsi="Times New Roman" w:cs="Times New Roman"/>
          <w:b/>
          <w:sz w:val="24"/>
          <w:szCs w:val="24"/>
        </w:rPr>
        <w:t xml:space="preserve"> the practice questions on the factors causing AMR</w:t>
      </w:r>
      <w:bookmarkStart w:id="2" w:name="_GoBack"/>
      <w:bookmarkEnd w:id="0"/>
      <w:bookmarkEnd w:id="1"/>
      <w:bookmarkEnd w:id="2"/>
    </w:p>
    <w:tbl>
      <w:tblPr>
        <w:tblStyle w:val="LightShading-Accent4"/>
        <w:tblW w:w="9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535"/>
        <w:gridCol w:w="963"/>
        <w:gridCol w:w="1323"/>
        <w:gridCol w:w="1014"/>
        <w:gridCol w:w="1013"/>
        <w:gridCol w:w="1417"/>
      </w:tblGrid>
      <w:tr w:rsidR="003B611A" w:rsidRPr="008E5F6F" w:rsidTr="00BC30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B611A" w:rsidRPr="008E5F6F" w:rsidRDefault="003B611A" w:rsidP="00BC30AD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 xml:space="preserve">Practice questions  </w:t>
            </w:r>
          </w:p>
        </w:tc>
        <w:tc>
          <w:tcPr>
            <w:tcW w:w="96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B611A" w:rsidRPr="008E5F6F" w:rsidRDefault="003B611A" w:rsidP="00BC30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 xml:space="preserve">Always </w:t>
            </w:r>
          </w:p>
          <w:p w:rsidR="003B611A" w:rsidRPr="008E5F6F" w:rsidRDefault="003B611A" w:rsidP="00BC30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N (%)</w:t>
            </w:r>
          </w:p>
        </w:tc>
        <w:tc>
          <w:tcPr>
            <w:tcW w:w="132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B611A" w:rsidRPr="008E5F6F" w:rsidRDefault="003B611A" w:rsidP="00BC30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Sometimes</w:t>
            </w:r>
          </w:p>
          <w:p w:rsidR="003B611A" w:rsidRPr="008E5F6F" w:rsidRDefault="003B611A" w:rsidP="00BC30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N (%)</w:t>
            </w:r>
          </w:p>
        </w:tc>
        <w:tc>
          <w:tcPr>
            <w:tcW w:w="10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B611A" w:rsidRPr="008E5F6F" w:rsidRDefault="003B611A" w:rsidP="00BC30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 xml:space="preserve">Never </w:t>
            </w:r>
          </w:p>
          <w:p w:rsidR="003B611A" w:rsidRPr="008E5F6F" w:rsidRDefault="003B611A" w:rsidP="00BC30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N (%)</w:t>
            </w:r>
          </w:p>
        </w:tc>
        <w:tc>
          <w:tcPr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B611A" w:rsidRPr="008E5F6F" w:rsidRDefault="003B611A" w:rsidP="00BC30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Total</w:t>
            </w:r>
          </w:p>
          <w:p w:rsidR="003B611A" w:rsidRPr="008E5F6F" w:rsidRDefault="003B611A" w:rsidP="00BC30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N (%)</w:t>
            </w:r>
          </w:p>
        </w:tc>
        <w:tc>
          <w:tcPr>
            <w:tcW w:w="141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B611A" w:rsidRPr="008E5F6F" w:rsidRDefault="003B611A" w:rsidP="00BC30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 xml:space="preserve">Mean ± SD </w:t>
            </w:r>
          </w:p>
          <w:p w:rsidR="003B611A" w:rsidRPr="008E5F6F" w:rsidRDefault="003B611A" w:rsidP="00BC30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</w:p>
        </w:tc>
      </w:tr>
      <w:tr w:rsidR="003B611A" w:rsidRPr="008E5F6F" w:rsidTr="00BC3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B611A" w:rsidRPr="008E5F6F" w:rsidRDefault="003B611A" w:rsidP="00BC30AD">
            <w:pPr>
              <w:rPr>
                <w:rFonts w:cs="Times New Roman"/>
                <w:b w:val="0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b w:val="0"/>
                <w:color w:val="auto"/>
                <w:sz w:val="24"/>
                <w:szCs w:val="24"/>
              </w:rPr>
              <w:t xml:space="preserve">Do you consult veterinarian or medical doctors before starting any antimicrobials for your cow and yourself respectively? </w:t>
            </w:r>
          </w:p>
        </w:tc>
        <w:tc>
          <w:tcPr>
            <w:tcW w:w="96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B611A" w:rsidRPr="008E5F6F" w:rsidRDefault="003B611A" w:rsidP="00BC3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36</w:t>
            </w:r>
          </w:p>
          <w:p w:rsidR="003B611A" w:rsidRPr="008E5F6F" w:rsidRDefault="003B611A" w:rsidP="00BC3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48.65</w:t>
            </w:r>
          </w:p>
        </w:tc>
        <w:tc>
          <w:tcPr>
            <w:tcW w:w="132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B611A" w:rsidRPr="008E5F6F" w:rsidRDefault="003B611A" w:rsidP="00BC3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27</w:t>
            </w:r>
          </w:p>
          <w:p w:rsidR="003B611A" w:rsidRPr="008E5F6F" w:rsidRDefault="003B611A" w:rsidP="00BC3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36.49</w:t>
            </w:r>
          </w:p>
        </w:tc>
        <w:tc>
          <w:tcPr>
            <w:tcW w:w="101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B611A" w:rsidRPr="008E5F6F" w:rsidRDefault="003B611A" w:rsidP="00BC3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11</w:t>
            </w:r>
          </w:p>
          <w:p w:rsidR="003B611A" w:rsidRPr="008E5F6F" w:rsidRDefault="003B611A" w:rsidP="00BC3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14.86</w:t>
            </w:r>
          </w:p>
        </w:tc>
        <w:tc>
          <w:tcPr>
            <w:tcW w:w="101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B611A" w:rsidRPr="008E5F6F" w:rsidRDefault="003B611A" w:rsidP="00BC3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74</w:t>
            </w:r>
          </w:p>
          <w:p w:rsidR="003B611A" w:rsidRPr="008E5F6F" w:rsidRDefault="003B611A" w:rsidP="00BC3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100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B611A" w:rsidRPr="008E5F6F" w:rsidRDefault="003B611A" w:rsidP="00BC3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1.32 ± 0.74</w:t>
            </w:r>
          </w:p>
        </w:tc>
      </w:tr>
      <w:tr w:rsidR="003B611A" w:rsidRPr="008E5F6F" w:rsidTr="00BC30AD">
        <w:trPr>
          <w:trHeight w:val="9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5" w:type="dxa"/>
            <w:shd w:val="clear" w:color="auto" w:fill="FFFFFF" w:themeFill="background1"/>
          </w:tcPr>
          <w:p w:rsidR="003B611A" w:rsidRPr="008E5F6F" w:rsidRDefault="003B611A" w:rsidP="00BC30AD">
            <w:pPr>
              <w:spacing w:before="0"/>
              <w:rPr>
                <w:rFonts w:cs="Times New Roman"/>
                <w:b w:val="0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b w:val="0"/>
                <w:color w:val="auto"/>
                <w:sz w:val="24"/>
                <w:szCs w:val="24"/>
              </w:rPr>
              <w:t xml:space="preserve">Did you check the expiry date of any drug before using it for yourself and your animals? </w:t>
            </w:r>
          </w:p>
        </w:tc>
        <w:tc>
          <w:tcPr>
            <w:tcW w:w="963" w:type="dxa"/>
            <w:shd w:val="clear" w:color="auto" w:fill="FFFFFF" w:themeFill="background1"/>
          </w:tcPr>
          <w:p w:rsidR="003B611A" w:rsidRPr="008E5F6F" w:rsidRDefault="003B611A" w:rsidP="00BC30AD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39</w:t>
            </w:r>
          </w:p>
          <w:p w:rsidR="003B611A" w:rsidRPr="008E5F6F" w:rsidRDefault="003B611A" w:rsidP="00BC30AD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52.70</w:t>
            </w:r>
          </w:p>
        </w:tc>
        <w:tc>
          <w:tcPr>
            <w:tcW w:w="1323" w:type="dxa"/>
            <w:shd w:val="clear" w:color="auto" w:fill="FFFFFF" w:themeFill="background1"/>
          </w:tcPr>
          <w:p w:rsidR="003B611A" w:rsidRPr="008E5F6F" w:rsidRDefault="003B611A" w:rsidP="00BC30AD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24</w:t>
            </w:r>
          </w:p>
          <w:p w:rsidR="003B611A" w:rsidRPr="008E5F6F" w:rsidRDefault="003B611A" w:rsidP="00BC30AD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32.43</w:t>
            </w:r>
          </w:p>
        </w:tc>
        <w:tc>
          <w:tcPr>
            <w:tcW w:w="1014" w:type="dxa"/>
            <w:shd w:val="clear" w:color="auto" w:fill="FFFFFF" w:themeFill="background1"/>
          </w:tcPr>
          <w:p w:rsidR="003B611A" w:rsidRPr="008E5F6F" w:rsidRDefault="003B611A" w:rsidP="00BC30AD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11</w:t>
            </w:r>
          </w:p>
          <w:p w:rsidR="003B611A" w:rsidRPr="008E5F6F" w:rsidRDefault="003B611A" w:rsidP="00BC30AD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14.86</w:t>
            </w:r>
          </w:p>
        </w:tc>
        <w:tc>
          <w:tcPr>
            <w:tcW w:w="1013" w:type="dxa"/>
            <w:shd w:val="clear" w:color="auto" w:fill="FFFFFF" w:themeFill="background1"/>
          </w:tcPr>
          <w:p w:rsidR="003B611A" w:rsidRPr="008E5F6F" w:rsidRDefault="003B611A" w:rsidP="00BC30AD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74</w:t>
            </w:r>
          </w:p>
          <w:p w:rsidR="003B611A" w:rsidRPr="008E5F6F" w:rsidRDefault="003B611A" w:rsidP="00BC30AD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100</w:t>
            </w:r>
          </w:p>
        </w:tc>
        <w:tc>
          <w:tcPr>
            <w:tcW w:w="1417" w:type="dxa"/>
            <w:shd w:val="clear" w:color="auto" w:fill="FFFFFF" w:themeFill="background1"/>
          </w:tcPr>
          <w:p w:rsidR="003B611A" w:rsidRPr="008E5F6F" w:rsidRDefault="003B611A" w:rsidP="00BC30AD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1.38 ± 0.73</w:t>
            </w:r>
          </w:p>
        </w:tc>
      </w:tr>
      <w:tr w:rsidR="003B611A" w:rsidRPr="008E5F6F" w:rsidTr="00BC3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B611A" w:rsidRPr="008E5F6F" w:rsidRDefault="003B611A" w:rsidP="00BC30AD">
            <w:pPr>
              <w:spacing w:before="0"/>
              <w:rPr>
                <w:rFonts w:cs="Times New Roman"/>
                <w:b w:val="0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b w:val="0"/>
                <w:color w:val="auto"/>
                <w:sz w:val="24"/>
                <w:szCs w:val="24"/>
              </w:rPr>
              <w:t xml:space="preserve">Did you complete the full course of treatment for yourself and your animals as prescribed by its professionals? </w:t>
            </w:r>
          </w:p>
        </w:tc>
        <w:tc>
          <w:tcPr>
            <w:tcW w:w="96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B611A" w:rsidRPr="008E5F6F" w:rsidRDefault="003B611A" w:rsidP="00BC30AD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38</w:t>
            </w:r>
          </w:p>
          <w:p w:rsidR="003B611A" w:rsidRPr="008E5F6F" w:rsidRDefault="003B611A" w:rsidP="00BC30AD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51.35</w:t>
            </w:r>
          </w:p>
        </w:tc>
        <w:tc>
          <w:tcPr>
            <w:tcW w:w="132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B611A" w:rsidRPr="008E5F6F" w:rsidRDefault="003B611A" w:rsidP="00BC30AD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34</w:t>
            </w:r>
          </w:p>
          <w:p w:rsidR="003B611A" w:rsidRPr="008E5F6F" w:rsidRDefault="003B611A" w:rsidP="00BC30AD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45.95</w:t>
            </w:r>
          </w:p>
        </w:tc>
        <w:tc>
          <w:tcPr>
            <w:tcW w:w="101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B611A" w:rsidRPr="008E5F6F" w:rsidRDefault="003B611A" w:rsidP="00BC30AD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2</w:t>
            </w:r>
          </w:p>
          <w:p w:rsidR="003B611A" w:rsidRPr="008E5F6F" w:rsidRDefault="003B611A" w:rsidP="00BC30AD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2.70</w:t>
            </w:r>
          </w:p>
        </w:tc>
        <w:tc>
          <w:tcPr>
            <w:tcW w:w="101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B611A" w:rsidRPr="008E5F6F" w:rsidRDefault="003B611A" w:rsidP="00BC30AD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74</w:t>
            </w:r>
          </w:p>
          <w:p w:rsidR="003B611A" w:rsidRPr="008E5F6F" w:rsidRDefault="003B611A" w:rsidP="00BC30AD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100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B611A" w:rsidRPr="008E5F6F" w:rsidRDefault="003B611A" w:rsidP="00BC30AD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1.49 ± 0.56</w:t>
            </w:r>
          </w:p>
        </w:tc>
      </w:tr>
      <w:tr w:rsidR="003B611A" w:rsidRPr="008E5F6F" w:rsidTr="00BC30AD">
        <w:trPr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5" w:type="dxa"/>
            <w:shd w:val="clear" w:color="auto" w:fill="FFFFFF" w:themeFill="background1"/>
          </w:tcPr>
          <w:p w:rsidR="003B611A" w:rsidRPr="008E5F6F" w:rsidRDefault="003B611A" w:rsidP="00BC30AD">
            <w:pPr>
              <w:spacing w:before="0"/>
              <w:rPr>
                <w:rFonts w:cs="Times New Roman"/>
                <w:b w:val="0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b w:val="0"/>
                <w:color w:val="auto"/>
                <w:sz w:val="24"/>
                <w:szCs w:val="24"/>
              </w:rPr>
              <w:t xml:space="preserve">Did you save the remaining antimicrobials for next time you and your animals getting sick? </w:t>
            </w:r>
          </w:p>
        </w:tc>
        <w:tc>
          <w:tcPr>
            <w:tcW w:w="963" w:type="dxa"/>
            <w:shd w:val="clear" w:color="auto" w:fill="FFFFFF" w:themeFill="background1"/>
          </w:tcPr>
          <w:p w:rsidR="003B611A" w:rsidRPr="008E5F6F" w:rsidRDefault="003B611A" w:rsidP="00BC30AD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11</w:t>
            </w:r>
          </w:p>
          <w:p w:rsidR="003B611A" w:rsidRPr="008E5F6F" w:rsidRDefault="003B611A" w:rsidP="00BC30AD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14.86</w:t>
            </w:r>
          </w:p>
        </w:tc>
        <w:tc>
          <w:tcPr>
            <w:tcW w:w="1323" w:type="dxa"/>
            <w:shd w:val="clear" w:color="auto" w:fill="FFFFFF" w:themeFill="background1"/>
          </w:tcPr>
          <w:p w:rsidR="003B611A" w:rsidRPr="008E5F6F" w:rsidRDefault="003B611A" w:rsidP="00BC30AD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61</w:t>
            </w:r>
          </w:p>
          <w:p w:rsidR="003B611A" w:rsidRPr="008E5F6F" w:rsidRDefault="003B611A" w:rsidP="00BC30AD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82.43</w:t>
            </w:r>
          </w:p>
        </w:tc>
        <w:tc>
          <w:tcPr>
            <w:tcW w:w="1014" w:type="dxa"/>
            <w:shd w:val="clear" w:color="auto" w:fill="FFFFFF" w:themeFill="background1"/>
          </w:tcPr>
          <w:p w:rsidR="003B611A" w:rsidRPr="008E5F6F" w:rsidRDefault="003B611A" w:rsidP="00BC30AD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2</w:t>
            </w:r>
          </w:p>
          <w:p w:rsidR="003B611A" w:rsidRPr="008E5F6F" w:rsidRDefault="003B611A" w:rsidP="00BC30AD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2.70</w:t>
            </w:r>
          </w:p>
        </w:tc>
        <w:tc>
          <w:tcPr>
            <w:tcW w:w="1013" w:type="dxa"/>
            <w:shd w:val="clear" w:color="auto" w:fill="FFFFFF" w:themeFill="background1"/>
          </w:tcPr>
          <w:p w:rsidR="003B611A" w:rsidRPr="008E5F6F" w:rsidRDefault="003B611A" w:rsidP="00BC30AD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74</w:t>
            </w:r>
          </w:p>
          <w:p w:rsidR="003B611A" w:rsidRPr="008E5F6F" w:rsidRDefault="003B611A" w:rsidP="00BC30AD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100</w:t>
            </w:r>
          </w:p>
        </w:tc>
        <w:tc>
          <w:tcPr>
            <w:tcW w:w="1417" w:type="dxa"/>
            <w:shd w:val="clear" w:color="auto" w:fill="FFFFFF" w:themeFill="background1"/>
          </w:tcPr>
          <w:p w:rsidR="003B611A" w:rsidRPr="008E5F6F" w:rsidRDefault="003B611A" w:rsidP="00BC30AD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1.14 ± 0.42</w:t>
            </w:r>
          </w:p>
        </w:tc>
      </w:tr>
      <w:tr w:rsidR="003B611A" w:rsidRPr="008E5F6F" w:rsidTr="00BC3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B611A" w:rsidRPr="008E5F6F" w:rsidRDefault="003B611A" w:rsidP="00BC30AD">
            <w:pPr>
              <w:spacing w:before="0"/>
              <w:rPr>
                <w:rFonts w:cs="Times New Roman"/>
                <w:b w:val="0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b w:val="0"/>
                <w:color w:val="auto"/>
                <w:sz w:val="24"/>
                <w:szCs w:val="24"/>
              </w:rPr>
              <w:t xml:space="preserve">Do you take your cow to veterinary clinic for diagnosis of any diseases?  </w:t>
            </w:r>
          </w:p>
        </w:tc>
        <w:tc>
          <w:tcPr>
            <w:tcW w:w="96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B611A" w:rsidRPr="008E5F6F" w:rsidRDefault="003B611A" w:rsidP="00BC30AD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38</w:t>
            </w:r>
          </w:p>
          <w:p w:rsidR="003B611A" w:rsidRPr="008E5F6F" w:rsidRDefault="003B611A" w:rsidP="00BC30AD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51.35</w:t>
            </w:r>
          </w:p>
        </w:tc>
        <w:tc>
          <w:tcPr>
            <w:tcW w:w="132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B611A" w:rsidRPr="008E5F6F" w:rsidRDefault="003B611A" w:rsidP="00BC30AD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25</w:t>
            </w:r>
          </w:p>
          <w:p w:rsidR="003B611A" w:rsidRPr="008E5F6F" w:rsidRDefault="003B611A" w:rsidP="00BC30AD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33.78</w:t>
            </w:r>
          </w:p>
        </w:tc>
        <w:tc>
          <w:tcPr>
            <w:tcW w:w="101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B611A" w:rsidRPr="008E5F6F" w:rsidRDefault="003B611A" w:rsidP="00BC30AD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11</w:t>
            </w:r>
          </w:p>
          <w:p w:rsidR="003B611A" w:rsidRPr="008E5F6F" w:rsidRDefault="003B611A" w:rsidP="00BC30AD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14.86</w:t>
            </w:r>
          </w:p>
        </w:tc>
        <w:tc>
          <w:tcPr>
            <w:tcW w:w="101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B611A" w:rsidRPr="008E5F6F" w:rsidRDefault="003B611A" w:rsidP="00BC30AD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74</w:t>
            </w:r>
          </w:p>
          <w:p w:rsidR="003B611A" w:rsidRPr="008E5F6F" w:rsidRDefault="003B611A" w:rsidP="00BC30AD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100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B611A" w:rsidRPr="008E5F6F" w:rsidRDefault="003B611A" w:rsidP="00BC30AD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1.36 ± 0.73</w:t>
            </w:r>
          </w:p>
        </w:tc>
      </w:tr>
      <w:tr w:rsidR="003B611A" w:rsidRPr="008E5F6F" w:rsidTr="00BC30AD">
        <w:trPr>
          <w:trHeight w:val="9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5" w:type="dxa"/>
            <w:shd w:val="clear" w:color="auto" w:fill="FFFFFF" w:themeFill="background1"/>
          </w:tcPr>
          <w:p w:rsidR="003B611A" w:rsidRPr="008E5F6F" w:rsidRDefault="003B611A" w:rsidP="00BC30AD">
            <w:pPr>
              <w:spacing w:before="0"/>
              <w:rPr>
                <w:rFonts w:cs="Times New Roman"/>
                <w:b w:val="0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b w:val="0"/>
                <w:color w:val="auto"/>
                <w:sz w:val="24"/>
                <w:szCs w:val="24"/>
              </w:rPr>
              <w:t xml:space="preserve">Do you purchase drugs for your animals from district veterinary clinic / Pharmacy with </w:t>
            </w:r>
            <w:proofErr w:type="spellStart"/>
            <w:r w:rsidRPr="008E5F6F">
              <w:rPr>
                <w:rFonts w:cs="Times New Roman"/>
                <w:b w:val="0"/>
                <w:color w:val="auto"/>
                <w:sz w:val="24"/>
                <w:szCs w:val="24"/>
              </w:rPr>
              <w:t>prescri</w:t>
            </w:r>
            <w:proofErr w:type="spellEnd"/>
            <w:r w:rsidRPr="008E5F6F">
              <w:rPr>
                <w:rFonts w:cs="Times New Roman"/>
                <w:b w:val="0"/>
                <w:color w:val="auto"/>
                <w:sz w:val="24"/>
                <w:szCs w:val="24"/>
              </w:rPr>
              <w:t xml:space="preserve">- </w:t>
            </w:r>
            <w:proofErr w:type="spellStart"/>
            <w:r w:rsidRPr="008E5F6F">
              <w:rPr>
                <w:rFonts w:cs="Times New Roman"/>
                <w:b w:val="0"/>
                <w:color w:val="auto"/>
                <w:sz w:val="24"/>
                <w:szCs w:val="24"/>
              </w:rPr>
              <w:t>ption</w:t>
            </w:r>
            <w:proofErr w:type="spellEnd"/>
            <w:r w:rsidRPr="008E5F6F">
              <w:rPr>
                <w:rFonts w:cs="Times New Roman"/>
                <w:b w:val="0"/>
                <w:color w:val="auto"/>
                <w:sz w:val="24"/>
                <w:szCs w:val="24"/>
              </w:rPr>
              <w:t xml:space="preserve">?  </w:t>
            </w:r>
          </w:p>
        </w:tc>
        <w:tc>
          <w:tcPr>
            <w:tcW w:w="963" w:type="dxa"/>
            <w:shd w:val="clear" w:color="auto" w:fill="FFFFFF" w:themeFill="background1"/>
          </w:tcPr>
          <w:p w:rsidR="003B611A" w:rsidRPr="008E5F6F" w:rsidRDefault="003B611A" w:rsidP="00BC30AD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32</w:t>
            </w:r>
          </w:p>
          <w:p w:rsidR="003B611A" w:rsidRPr="008E5F6F" w:rsidRDefault="003B611A" w:rsidP="00BC30AD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43.24</w:t>
            </w:r>
          </w:p>
        </w:tc>
        <w:tc>
          <w:tcPr>
            <w:tcW w:w="1323" w:type="dxa"/>
            <w:shd w:val="clear" w:color="auto" w:fill="FFFFFF" w:themeFill="background1"/>
          </w:tcPr>
          <w:p w:rsidR="003B611A" w:rsidRPr="008E5F6F" w:rsidRDefault="003B611A" w:rsidP="00BC30AD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39</w:t>
            </w:r>
          </w:p>
          <w:p w:rsidR="003B611A" w:rsidRPr="008E5F6F" w:rsidRDefault="003B611A" w:rsidP="00BC30AD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52.70</w:t>
            </w:r>
          </w:p>
        </w:tc>
        <w:tc>
          <w:tcPr>
            <w:tcW w:w="1014" w:type="dxa"/>
            <w:shd w:val="clear" w:color="auto" w:fill="FFFFFF" w:themeFill="background1"/>
          </w:tcPr>
          <w:p w:rsidR="003B611A" w:rsidRPr="008E5F6F" w:rsidRDefault="003B611A" w:rsidP="00BC30AD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3</w:t>
            </w:r>
          </w:p>
          <w:p w:rsidR="003B611A" w:rsidRPr="008E5F6F" w:rsidRDefault="003B611A" w:rsidP="00BC30AD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4.05</w:t>
            </w:r>
          </w:p>
        </w:tc>
        <w:tc>
          <w:tcPr>
            <w:tcW w:w="1013" w:type="dxa"/>
            <w:shd w:val="clear" w:color="auto" w:fill="FFFFFF" w:themeFill="background1"/>
          </w:tcPr>
          <w:p w:rsidR="003B611A" w:rsidRPr="008E5F6F" w:rsidRDefault="003B611A" w:rsidP="00BC30AD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74</w:t>
            </w:r>
          </w:p>
          <w:p w:rsidR="003B611A" w:rsidRPr="008E5F6F" w:rsidRDefault="003B611A" w:rsidP="00BC30AD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100</w:t>
            </w:r>
          </w:p>
          <w:p w:rsidR="003B611A" w:rsidRPr="008E5F6F" w:rsidRDefault="003B611A" w:rsidP="00BC30AD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:rsidR="003B611A" w:rsidRPr="008E5F6F" w:rsidRDefault="003B611A" w:rsidP="00BC30AD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1.38 ± 0.59</w:t>
            </w:r>
          </w:p>
        </w:tc>
      </w:tr>
      <w:tr w:rsidR="003B611A" w:rsidRPr="008E5F6F" w:rsidTr="00BC3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B611A" w:rsidRPr="008E5F6F" w:rsidRDefault="003B611A" w:rsidP="00BC30AD">
            <w:pPr>
              <w:spacing w:before="0"/>
              <w:rPr>
                <w:rFonts w:cs="Times New Roman"/>
                <w:b w:val="0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b w:val="0"/>
                <w:color w:val="auto"/>
                <w:sz w:val="24"/>
                <w:szCs w:val="24"/>
              </w:rPr>
              <w:t xml:space="preserve">Do you borrow an antimicrobial from your relatives or neighbor when your cows get sick? </w:t>
            </w:r>
          </w:p>
        </w:tc>
        <w:tc>
          <w:tcPr>
            <w:tcW w:w="96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B611A" w:rsidRPr="008E5F6F" w:rsidRDefault="003B611A" w:rsidP="00BC30AD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3</w:t>
            </w:r>
          </w:p>
          <w:p w:rsidR="003B611A" w:rsidRPr="008E5F6F" w:rsidRDefault="003B611A" w:rsidP="00BC30AD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4.05</w:t>
            </w:r>
          </w:p>
        </w:tc>
        <w:tc>
          <w:tcPr>
            <w:tcW w:w="132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B611A" w:rsidRPr="008E5F6F" w:rsidRDefault="003B611A" w:rsidP="00BC30AD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46</w:t>
            </w:r>
          </w:p>
          <w:p w:rsidR="003B611A" w:rsidRPr="008E5F6F" w:rsidRDefault="003B611A" w:rsidP="00BC30AD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62.16</w:t>
            </w:r>
          </w:p>
        </w:tc>
        <w:tc>
          <w:tcPr>
            <w:tcW w:w="101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B611A" w:rsidRPr="008E5F6F" w:rsidRDefault="003B611A" w:rsidP="00BC30AD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25</w:t>
            </w:r>
          </w:p>
          <w:p w:rsidR="003B611A" w:rsidRPr="008E5F6F" w:rsidRDefault="003B611A" w:rsidP="00BC30AD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33.78</w:t>
            </w:r>
          </w:p>
        </w:tc>
        <w:tc>
          <w:tcPr>
            <w:tcW w:w="101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B611A" w:rsidRPr="008E5F6F" w:rsidRDefault="003B611A" w:rsidP="00BC30AD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74</w:t>
            </w:r>
          </w:p>
          <w:p w:rsidR="003B611A" w:rsidRPr="008E5F6F" w:rsidRDefault="003B611A" w:rsidP="00BC30AD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100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B611A" w:rsidRPr="008E5F6F" w:rsidRDefault="003B611A" w:rsidP="00BC30AD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0.69 ± 0.55</w:t>
            </w:r>
          </w:p>
        </w:tc>
      </w:tr>
      <w:tr w:rsidR="003B611A" w:rsidRPr="008E5F6F" w:rsidTr="00BC30AD">
        <w:trPr>
          <w:trHeight w:val="1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5" w:type="dxa"/>
            <w:shd w:val="clear" w:color="auto" w:fill="FFFFFF" w:themeFill="background1"/>
          </w:tcPr>
          <w:p w:rsidR="003B611A" w:rsidRPr="008E5F6F" w:rsidRDefault="003B611A" w:rsidP="00BC30AD">
            <w:pPr>
              <w:spacing w:before="0"/>
              <w:rPr>
                <w:rFonts w:cs="Times New Roman"/>
                <w:b w:val="0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b w:val="0"/>
                <w:color w:val="auto"/>
                <w:sz w:val="24"/>
                <w:szCs w:val="24"/>
              </w:rPr>
              <w:t xml:space="preserve">Do you treat your animals with antimicrobials prescribed for humans by your decision? </w:t>
            </w:r>
          </w:p>
        </w:tc>
        <w:tc>
          <w:tcPr>
            <w:tcW w:w="963" w:type="dxa"/>
            <w:shd w:val="clear" w:color="auto" w:fill="FFFFFF" w:themeFill="background1"/>
          </w:tcPr>
          <w:p w:rsidR="003B611A" w:rsidRPr="008E5F6F" w:rsidRDefault="003B611A" w:rsidP="00BC30AD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0</w:t>
            </w:r>
          </w:p>
          <w:p w:rsidR="003B611A" w:rsidRPr="008E5F6F" w:rsidRDefault="003B611A" w:rsidP="00BC30AD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0.00</w:t>
            </w:r>
          </w:p>
        </w:tc>
        <w:tc>
          <w:tcPr>
            <w:tcW w:w="1323" w:type="dxa"/>
            <w:shd w:val="clear" w:color="auto" w:fill="FFFFFF" w:themeFill="background1"/>
          </w:tcPr>
          <w:p w:rsidR="003B611A" w:rsidRPr="008E5F6F" w:rsidRDefault="003B611A" w:rsidP="00BC30AD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11</w:t>
            </w:r>
          </w:p>
          <w:p w:rsidR="003B611A" w:rsidRPr="008E5F6F" w:rsidRDefault="003B611A" w:rsidP="00BC30AD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14.86</w:t>
            </w:r>
          </w:p>
        </w:tc>
        <w:tc>
          <w:tcPr>
            <w:tcW w:w="1014" w:type="dxa"/>
            <w:shd w:val="clear" w:color="auto" w:fill="FFFFFF" w:themeFill="background1"/>
          </w:tcPr>
          <w:p w:rsidR="003B611A" w:rsidRPr="008E5F6F" w:rsidRDefault="003B611A" w:rsidP="00BC30AD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63</w:t>
            </w:r>
          </w:p>
          <w:p w:rsidR="003B611A" w:rsidRPr="008E5F6F" w:rsidRDefault="003B611A" w:rsidP="00BC30AD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85.14</w:t>
            </w:r>
          </w:p>
        </w:tc>
        <w:tc>
          <w:tcPr>
            <w:tcW w:w="1013" w:type="dxa"/>
            <w:shd w:val="clear" w:color="auto" w:fill="FFFFFF" w:themeFill="background1"/>
          </w:tcPr>
          <w:p w:rsidR="003B611A" w:rsidRPr="008E5F6F" w:rsidRDefault="003B611A" w:rsidP="00BC30AD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74</w:t>
            </w:r>
          </w:p>
          <w:p w:rsidR="003B611A" w:rsidRPr="008E5F6F" w:rsidRDefault="003B611A" w:rsidP="00BC30AD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100</w:t>
            </w:r>
          </w:p>
          <w:p w:rsidR="003B611A" w:rsidRPr="008E5F6F" w:rsidRDefault="003B611A" w:rsidP="00BC30AD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:rsidR="003B611A" w:rsidRPr="008E5F6F" w:rsidRDefault="003B611A" w:rsidP="00BC30AD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8E5F6F">
              <w:rPr>
                <w:rFonts w:cs="Times New Roman"/>
                <w:color w:val="auto"/>
                <w:sz w:val="24"/>
                <w:szCs w:val="24"/>
              </w:rPr>
              <w:t>0.18 ± 0.42</w:t>
            </w:r>
          </w:p>
        </w:tc>
      </w:tr>
    </w:tbl>
    <w:p w:rsidR="003B611A" w:rsidRPr="008E5F6F" w:rsidRDefault="003B611A" w:rsidP="003B611A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8E5F6F">
        <w:rPr>
          <w:rFonts w:ascii="Times New Roman" w:hAnsi="Times New Roman" w:cs="Times New Roman"/>
          <w:sz w:val="24"/>
          <w:szCs w:val="24"/>
        </w:rPr>
        <w:t xml:space="preserve">SD = Standard deviation </w:t>
      </w:r>
    </w:p>
    <w:p w:rsidR="003B611A" w:rsidRPr="008E5F6F" w:rsidRDefault="003B611A" w:rsidP="003B611A">
      <w:pPr>
        <w:rPr>
          <w:rFonts w:ascii="Times New Roman" w:hAnsi="Times New Roman" w:cs="Times New Roman"/>
          <w:sz w:val="24"/>
          <w:szCs w:val="24"/>
        </w:rPr>
      </w:pPr>
    </w:p>
    <w:p w:rsidR="003B611A" w:rsidRDefault="003B611A"/>
    <w:sectPr w:rsidR="003B61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UwsTQ1szQyMzc0szBX0lEKTi0uzszPAykwqgUAdxTQFCwAAAA="/>
  </w:docVars>
  <w:rsids>
    <w:rsidRoot w:val="003B611A"/>
    <w:rsid w:val="001605B3"/>
    <w:rsid w:val="001B58AC"/>
    <w:rsid w:val="00301BB2"/>
    <w:rsid w:val="003144C5"/>
    <w:rsid w:val="003B611A"/>
    <w:rsid w:val="00736928"/>
    <w:rsid w:val="00953F4A"/>
    <w:rsid w:val="00BF07D1"/>
    <w:rsid w:val="00C41BB4"/>
    <w:rsid w:val="00E24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8FF47"/>
  <w15:chartTrackingRefBased/>
  <w15:docId w15:val="{00EB813C-1285-4368-A105-372465176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uiPriority w:val="51"/>
    <w:rsid w:val="003B611A"/>
    <w:pPr>
      <w:spacing w:before="240" w:after="0" w:line="240" w:lineRule="auto"/>
      <w:jc w:val="both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ghtShading-Accent4">
    <w:name w:val="Light Shading Accent 4"/>
    <w:basedOn w:val="TableNormal"/>
    <w:uiPriority w:val="60"/>
    <w:rsid w:val="003B611A"/>
    <w:pPr>
      <w:spacing w:before="240" w:after="0" w:line="240" w:lineRule="auto"/>
      <w:jc w:val="both"/>
    </w:pPr>
    <w:rPr>
      <w:rFonts w:ascii="Times New Roman" w:hAnsi="Times New Roman"/>
      <w:color w:val="BF8F00" w:themeColor="accent4" w:themeShade="BF"/>
    </w:rPr>
    <w:tblPr>
      <w:tblStyleRowBandSize w:val="1"/>
      <w:tblStyleColBandSize w:val="1"/>
      <w:tblBorders>
        <w:top w:val="single" w:sz="12" w:space="0" w:color="auto"/>
        <w:bottom w:val="single" w:sz="12" w:space="0" w:color="auto"/>
      </w:tblBorders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uto"/>
          <w:left w:val="nil"/>
          <w:bottom w:val="single" w:sz="8" w:space="0" w:color="auto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116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cho</dc:creator>
  <cp:keywords/>
  <dc:description/>
  <cp:lastModifiedBy>None</cp:lastModifiedBy>
  <cp:revision>4</cp:revision>
  <dcterms:created xsi:type="dcterms:W3CDTF">2022-08-24T21:25:00Z</dcterms:created>
  <dcterms:modified xsi:type="dcterms:W3CDTF">2022-08-24T21:32:00Z</dcterms:modified>
</cp:coreProperties>
</file>